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7CF5D" w14:textId="4BE263AC" w:rsidR="009324CA" w:rsidRPr="009324CA" w:rsidRDefault="009324CA" w:rsidP="009324CA">
      <w:pPr>
        <w:jc w:val="left"/>
        <w:rPr>
          <w:rFonts w:ascii="Arial" w:eastAsiaTheme="minorHAnsi" w:hAnsi="Arial" w:cs="Arial"/>
          <w:b/>
          <w:bCs/>
          <w:sz w:val="32"/>
          <w:szCs w:val="32"/>
        </w:rPr>
      </w:pPr>
      <w:r w:rsidRPr="001015D0">
        <w:rPr>
          <w:rFonts w:ascii="Arial" w:eastAsiaTheme="minorHAnsi" w:hAnsi="Arial" w:cs="Arial"/>
          <w:b/>
          <w:bCs/>
          <w:sz w:val="32"/>
          <w:szCs w:val="32"/>
        </w:rPr>
        <w:t>EXPERIMENTAL PROCEDURES</w:t>
      </w:r>
    </w:p>
    <w:p w14:paraId="5D6AC925" w14:textId="722B5DBB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b/>
          <w:bCs/>
          <w:sz w:val="24"/>
          <w:szCs w:val="24"/>
        </w:rPr>
        <w:t>Mouse strains</w:t>
      </w:r>
    </w:p>
    <w:p w14:paraId="64B3821B" w14:textId="77777777" w:rsidR="009324CA" w:rsidRPr="004B449C" w:rsidRDefault="009324CA" w:rsidP="009324CA">
      <w:pPr>
        <w:ind w:firstLine="408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In the present study,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4 factor mice (C57/B6) (Stock#011001) carr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ying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OSKM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olycystronic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cassette and the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rtTA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trans-activator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were us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rimer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used for genotyping are listed in the key resource table.</w:t>
      </w:r>
      <w:r w:rsidRPr="004B449C">
        <w:rPr>
          <w:rFonts w:ascii="Arial" w:eastAsiaTheme="minorHAnsi" w:hAnsi="Arial" w:cs="Arial"/>
          <w:sz w:val="24"/>
          <w:szCs w:val="24"/>
        </w:rPr>
        <w:t xml:space="preserve">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All animals were maintained in a vivarium monitored daily by Zhejiang Chinese Medical University Laboratory Animal Research Center. The vivarium was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maintain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on a 12:12 hour light and dark cycle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,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at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a temperature of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24°C and a humidity level between 30–70%. Cages wer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lac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on ventilated racks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nimals wer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provided with water and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LabDiet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5LOD chow ad libitum.</w:t>
      </w:r>
    </w:p>
    <w:p w14:paraId="559334B4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0B59B0A4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 xml:space="preserve">Cell </w:t>
      </w:r>
      <w:r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c</w:t>
      </w: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 xml:space="preserve">ulture and </w:t>
      </w:r>
      <w:r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m</w:t>
      </w: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aintenance</w:t>
      </w:r>
    </w:p>
    <w:p w14:paraId="0ADA2F7D" w14:textId="77777777" w:rsidR="009324CA" w:rsidRPr="004B449C" w:rsidRDefault="009324CA" w:rsidP="009324CA">
      <w:pPr>
        <w:ind w:firstLine="408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Caudal vertebrae wer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harvest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from 4 factor mice under sterile conditions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N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ucleus pulposus was extracted and incubated in 0.2% Type II collagenase under 37 °C for 40 min.</w:t>
      </w:r>
      <w:r w:rsidRPr="004B449C">
        <w:rPr>
          <w:rFonts w:ascii="Arial" w:eastAsiaTheme="minorHAnsi" w:hAnsi="Arial" w:cs="Arial"/>
          <w:sz w:val="24"/>
          <w:szCs w:val="24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he samples were centrifuged then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collagenase was removed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NPC cells were cultured in Dulbecco’s modified Eagle medium (DMEM)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supplemented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with 10% fetal bovine serum (Gibco) and 100 U/ml penicillin–streptomycin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Subsequently,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NPCs were incubated at 37 °C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under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a humid atmosphere with 5% CO</w:t>
      </w:r>
      <w:r w:rsidRPr="00C258F5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  <w:vertAlign w:val="subscript"/>
        </w:rPr>
        <w:t>2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. The medium was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replac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every 72 h.</w:t>
      </w:r>
    </w:p>
    <w:p w14:paraId="6F5C92D1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4D7955E9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Surgically induced IDD model.</w:t>
      </w:r>
    </w:p>
    <w:p w14:paraId="42E19A65" w14:textId="77777777" w:rsidR="009324CA" w:rsidRPr="004B449C" w:rsidRDefault="009324CA" w:rsidP="009324CA">
      <w:pPr>
        <w:ind w:firstLine="396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The IDD model was established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using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4 factor mice (8-week-old)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hrough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bookmarkStart w:id="0" w:name="_Hlk75026750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AF needle </w:t>
      </w:r>
      <w:proofErr w:type="gram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uncture</w:t>
      </w:r>
      <w:bookmarkEnd w:id="0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proofErr w:type="gram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Animal were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nesthet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iz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using ketamine (100 mg/kg)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sagittal small skin incision was performed from Co6 to Co8 to help locate the disc position for needle insertion in the tail. Subsequently, Co6–Co7 coccygeal discs were punctured using a syringe needle. The syringe needle was inserted into Co6–Co7 disc along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the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vertical direction and then rotated</w:t>
      </w:r>
      <w:r w:rsidRPr="00151D85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by 180° in the axial direction and held for 10 s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puncture was made parallel to the end-plates through the AF into the NP using a 32-G needle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he needl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was inserted 1.5 mm into the disc to depressurize the nucleus. The other segments wer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not punctured to serv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as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ontrol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segment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iscs were harvested at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week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4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nd at week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14 post-surgery from 4 factor mice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for subsequent IDD experiment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oxycycline (1 mg/ml) (Sigma)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was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dminist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r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o mice through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drinking water at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week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2 post-surgery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for the therapeutic experiment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. The </w:t>
      </w:r>
      <w:r w:rsidRPr="00C258F5">
        <w:rPr>
          <w:rFonts w:ascii="Arial" w:eastAsiaTheme="minorHAnsi" w:hAnsi="Arial" w:cs="Arial"/>
          <w:i/>
          <w:color w:val="333333"/>
          <w:sz w:val="24"/>
          <w:szCs w:val="24"/>
          <w:shd w:val="clear" w:color="auto" w:fill="FFFFFF"/>
        </w:rPr>
        <w:t>in vivo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cyclic induction protocol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ompris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2 days of doxycycline administration followed by 5 days of doxycycline withdrawal.</w:t>
      </w:r>
    </w:p>
    <w:p w14:paraId="63ECEADB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12FACF6B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Histology and immunochemistry</w:t>
      </w:r>
      <w:r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 xml:space="preserve"> studies</w:t>
      </w:r>
    </w:p>
    <w:p w14:paraId="3AF3F903" w14:textId="77777777" w:rsidR="009324CA" w:rsidRPr="004B449C" w:rsidRDefault="009324CA" w:rsidP="009324CA">
      <w:pP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   Mouse caudal vertebrae were harvested and fix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d using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4% paraformaldehyde for 24 h at room temperature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Further, the samples wer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decalcifi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in 10% EDTA for 1 mont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h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with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replacement of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10% EDTA every week. Tissues were processed, paraffin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embedd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, and sectioned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to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3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μm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thick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lastRenderedPageBreak/>
        <w:t>slices. Tissue sections wer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stained with Hematoxylin-Eosin or Safranin-O to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xplor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annular fibrosus and nucleus </w:t>
      </w:r>
      <w:proofErr w:type="gram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ulposus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proofErr w:type="gram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Histologic grading system was used to evaluat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the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degree of tissue </w:t>
      </w:r>
      <w:proofErr w:type="gram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degeneration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proofErr w:type="gramEnd"/>
    </w:p>
    <w:p w14:paraId="3CA4CA52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18F28AA7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 xml:space="preserve">RNA isolation, cDNA synthesis, and </w:t>
      </w:r>
      <w:proofErr w:type="spellStart"/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qRT</w:t>
      </w:r>
      <w:proofErr w:type="spellEnd"/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-PCR.</w:t>
      </w:r>
    </w:p>
    <w:p w14:paraId="2BBDDA7F" w14:textId="334BC85F" w:rsidR="009324CA" w:rsidRPr="004B449C" w:rsidRDefault="009324CA" w:rsidP="009324CA">
      <w:pPr>
        <w:ind w:firstLineChars="200" w:firstLine="480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Total RNA including miRNA was isolated from tissues or cultured cells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using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RIzol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Reagent (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mbion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, Life Technologies, Carlsbad, CA, USA) according to the manufacturer’s instructions. RNA quantity and quality were determined using a nanodrop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spectrophotometer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(Thermo Scientific, Waltham, MA, USA) and Bioanalyzer (Agilent Inc., Santa Clara, CA, USA)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omplementary DNAs were synthesized using oligo-dT primers and the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iScript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Select cDNA Synthesis Kit (Bio-Rad)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f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or quantitative detection of mRNA levels. Real-time PCR analyses were performed using specific set of primers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(Supplementary </w:t>
      </w:r>
      <w:r w:rsidR="00CC1453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S1. </w:t>
      </w:r>
      <w:proofErr w:type="gramStart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able</w:t>
      </w:r>
      <w:proofErr w:type="gramEnd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)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and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iQSYBR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Green </w:t>
      </w:r>
      <w:proofErr w:type="spellStart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Superm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ix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(Bio-Rad)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N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ormalization of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gen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expression levels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was conducted using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18s level. All reactions wer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erform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on a real-time PCR system (Applied Biosystems) and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expression levels were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nalyzed using the comparative Ct (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ΔΔCt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) method (2</w:t>
      </w:r>
      <w:r w:rsidRPr="004B449C">
        <w:rPr>
          <w:rFonts w:ascii="Arial" w:eastAsia="微软雅黑" w:hAnsi="Arial" w:cs="Arial"/>
          <w:color w:val="333333"/>
          <w:sz w:val="24"/>
          <w:szCs w:val="24"/>
          <w:shd w:val="clear" w:color="auto" w:fill="FFFFFF"/>
        </w:rPr>
        <w:t>−</w:t>
      </w:r>
      <w:r w:rsidRPr="004B449C">
        <w:rPr>
          <w:rFonts w:ascii="Arial" w:eastAsia="等线" w:hAnsi="Arial" w:cs="Arial"/>
          <w:color w:val="333333"/>
          <w:sz w:val="24"/>
          <w:szCs w:val="24"/>
          <w:shd w:val="clear" w:color="auto" w:fill="FFFFFF"/>
        </w:rPr>
        <w:t>ΔΔ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Ct with logarithm transformation). </w:t>
      </w:r>
    </w:p>
    <w:p w14:paraId="2D740BF6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57FB9D54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Western blotting</w:t>
      </w:r>
    </w:p>
    <w:p w14:paraId="6ACF8BDC" w14:textId="77777777" w:rsidR="009324CA" w:rsidRDefault="009324CA" w:rsidP="009324CA">
      <w:pPr>
        <w:ind w:firstLine="408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Proteins were extracted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using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RIPA buffer in the presence of protease and phosphatase inhibitors (</w:t>
      </w:r>
      <w:proofErr w:type="spellStart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B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yotime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). Protein concentration was estimated by the BCA assay (Thermo Scientific). For each sample, 20 g of protein were resuspended in sample buffer and electrophoresed in a pre-cast 10-15% </w:t>
      </w:r>
      <w:proofErr w:type="gram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ris</w:t>
      </w:r>
      <w:proofErr w:type="gram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gel (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BioRad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)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Samples were </w:t>
      </w:r>
      <w:proofErr w:type="spellStart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rabsferred</w:t>
      </w:r>
      <w:proofErr w:type="spellEnd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to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Polyvinylidene fluoride (PVDF) membranes using a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BioRad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Criterion system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B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lots wer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then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blocked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using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5% non-fat milk/1x TBST for 1 hour at room temperature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Membranes wer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incubated overnight at 4°C with the following primary antibodies: β-actin (Abcam: ab178787) at 1:1000; sox9 (Abcam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：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b185966) at 1:1000, oct4 (Abcam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：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b181557) at 1:1000, sox2 (Abcam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：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b79351) at 1:1000, c-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Myc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(Abcam: ab32072) at 1:1000, klf4 (Abcam: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b214666) at 1:1000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an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bcl2 (Abcam: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ab32124) at 1:1000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M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mbranes were then incubated with HRP-conjugated anti-Rabbit IgG or anti-Mouse IgG (Abcam) at 1:1000 for two hou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r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at room temperature in 1x TBST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rotein 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ignal was detected using enhanced chemiluminescence (ECL Prime Western Blotting System GE Healthcare). Protein molecular weight was determined using the protein marker. Western blot images were acquired and analyzed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using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the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BioRad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Image Lab system. Quantification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of protein levels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was performed using ImageJ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softwar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. β-actin signal was used to normalize for protein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level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</w:p>
    <w:p w14:paraId="373569CA" w14:textId="77777777" w:rsidR="009324CA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17282F65" w14:textId="77777777" w:rsidR="009324CA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07595A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DNA isolation and quantification of DNA</w:t>
      </w:r>
      <w:r w:rsidRPr="0007595A">
        <w:rPr>
          <w:rFonts w:ascii="Arial" w:eastAsiaTheme="minorHAnsi" w:hAnsi="Arial" w:cs="Arial" w:hint="eastAsia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Pr="0007595A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methylation</w:t>
      </w:r>
    </w:p>
    <w:p w14:paraId="7BAEF454" w14:textId="77777777" w:rsidR="009324CA" w:rsidRDefault="009324CA" w:rsidP="009324CA">
      <w:pPr>
        <w:ind w:firstLineChars="200" w:firstLine="480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 w:rsidRPr="0007595A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Genomic DNA was isolated from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IVD tissue using </w:t>
      </w:r>
      <w:proofErr w:type="spellStart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IANamp</w:t>
      </w:r>
      <w:proofErr w:type="spellEnd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Genomic DNA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lastRenderedPageBreak/>
        <w:t>Kit (</w:t>
      </w:r>
      <w:proofErr w:type="gramStart"/>
      <w:r w:rsidRPr="00122FC7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at.#</w:t>
      </w:r>
      <w:proofErr w:type="gramEnd"/>
      <w:r w:rsidRPr="00122FC7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DP304-02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) according to the</w:t>
      </w:r>
      <w:r w:rsidRPr="00122FC7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manufacturer’s instructions.</w:t>
      </w:r>
    </w:p>
    <w:p w14:paraId="01E03507" w14:textId="6A0FB7DB" w:rsidR="009324CA" w:rsidRPr="0007595A" w:rsidRDefault="009324CA" w:rsidP="009324CA">
      <w:pPr>
        <w:ind w:firstLineChars="200" w:firstLine="480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G</w:t>
      </w:r>
      <w:r w:rsidRPr="00122FC7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lobal DNA methylation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was quantified </w:t>
      </w:r>
      <w:r w:rsidRPr="00122FC7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using the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122FC7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olorimetric Methylated DNA</w:t>
      </w:r>
      <w:r>
        <w:rPr>
          <w:rFonts w:ascii="Arial" w:eastAsiaTheme="minorHAnsi" w:hAnsi="Arial" w:cs="Arial" w:hint="eastAsia"/>
          <w:color w:val="333333"/>
          <w:sz w:val="24"/>
          <w:szCs w:val="24"/>
          <w:shd w:val="clear" w:color="auto" w:fill="FFFFFF"/>
        </w:rPr>
        <w:t xml:space="preserve"> </w:t>
      </w:r>
      <w:r w:rsidRPr="00122FC7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Quantification Kit (Abcam, ab117128)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following the</w:t>
      </w:r>
      <w:r w:rsidRPr="00122FC7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manufacturer’s instructions. The percentage 5-methylcytosine (5-mC) content was calculated using the formula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included in the protocol</w:t>
      </w:r>
      <w:r w:rsidR="00CC1453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122FC7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and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was p</w:t>
      </w:r>
      <w:r w:rsidRPr="00122FC7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resented as fold-change relative to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the content of </w:t>
      </w:r>
      <w:r w:rsidRPr="00122FC7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he control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</w:p>
    <w:p w14:paraId="115F006C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049FEF87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Immunofluorescence</w:t>
      </w:r>
    </w:p>
    <w:p w14:paraId="06B4D2AE" w14:textId="77777777" w:rsidR="009324CA" w:rsidRPr="004B449C" w:rsidRDefault="009324CA" w:rsidP="009324CA">
      <w:pPr>
        <w:ind w:firstLine="408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Cells were fixed with 4% PFA at room temperature (RT) for 15 min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Subsequently,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cells were treated with 0.1% Triton X-100 in PBS for 15 min at RT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ells wer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blocked with 5% BSA in PBS for 1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hr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at 37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C258F5">
        <w:rPr>
          <w:rFonts w:ascii="Cambria Math" w:eastAsia="宋体" w:hAnsi="Cambria Math" w:cs="Cambria Math" w:hint="eastAsia"/>
          <w:color w:val="333333"/>
          <w:sz w:val="24"/>
          <w:szCs w:val="24"/>
          <w:shd w:val="clear" w:color="auto" w:fill="FFFFFF"/>
        </w:rPr>
        <w:t>℃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hen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incubated overnight at 4°C with th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following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rimary antibodie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：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γ-H2AX (Cell Signaling: 9718s), H3K9me3 (Abcam: ab176916), H4K20me3 (Abcam: ab177190), oct3/4 (Sc-5279), sox2 (Abcam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：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b79351), col2 (Abcam: ab34712), adamts5 (Abcam: ab41037)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ells were then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wash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d thrice with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PBS and incubat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with the corresponding secondary antibody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at RT for 1 hr. Nuclei were stained with </w:t>
      </w:r>
      <w:r w:rsidRPr="004B449C">
        <w:rPr>
          <w:rFonts w:ascii="Arial" w:eastAsiaTheme="minorHAnsi" w:hAnsi="Arial" w:cs="Arial"/>
          <w:sz w:val="24"/>
          <w:szCs w:val="24"/>
          <w:shd w:val="clear" w:color="auto" w:fill="FFFFFF"/>
        </w:rPr>
        <w:t>DAPI (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ell Signaling: 4083s</w:t>
      </w:r>
      <w:r w:rsidRPr="00947BD0">
        <w:rPr>
          <w:rFonts w:ascii="Arial" w:eastAsiaTheme="minorHAnsi" w:hAnsi="Arial" w:cs="Arial"/>
          <w:sz w:val="24"/>
          <w:szCs w:val="24"/>
          <w:shd w:val="clear" w:color="auto" w:fill="FFFFFF"/>
        </w:rPr>
        <w:t>)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 Imag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were acquir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using inverted fluorescence microscope (Thermo Fisher). The laser intensity was set to 3%–5% transmission of the maximum intensity, and the settings wer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optimiz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to avoid signal saturation for any of the lasers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I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mmunofluorescence staining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results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were quantified based on the mean fluorescence density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using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ImageJ software (National Institutes of Health).</w:t>
      </w:r>
    </w:p>
    <w:p w14:paraId="62031F5F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2CD76843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Cytoskeleton analysis</w:t>
      </w:r>
    </w:p>
    <w:p w14:paraId="5EC7A9A1" w14:textId="77777777" w:rsidR="009324CA" w:rsidRPr="004B449C" w:rsidRDefault="009324CA" w:rsidP="009324CA">
      <w:pP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   Cells were fixed using 4% PFA at room temperature (RT) for 15 min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Further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,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cells wer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treated with 0.1% Triton-X-100 in PBS for 15 min at RT then labeled with 2U phalloidin (Thermo Fisher: R37110) for 30 min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under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dark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condition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ells were washed thrice an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fluorescenc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intensity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was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observed under an</w:t>
      </w:r>
      <w:r w:rsidRPr="004B449C">
        <w:rPr>
          <w:rFonts w:ascii="Arial" w:eastAsiaTheme="minorHAnsi" w:hAnsi="Arial" w:cs="Arial"/>
          <w:sz w:val="24"/>
          <w:szCs w:val="24"/>
        </w:rPr>
        <w:t xml:space="preserve">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inverted fluorescence microscope.</w:t>
      </w:r>
    </w:p>
    <w:p w14:paraId="2CC376C8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61B0A2B5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 xml:space="preserve">Senescence-associated </w:t>
      </w:r>
      <w:r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β</w:t>
      </w: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 xml:space="preserve">-galactosidase </w:t>
      </w:r>
      <w:r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a</w:t>
      </w: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ssay</w:t>
      </w:r>
    </w:p>
    <w:p w14:paraId="505EE19B" w14:textId="77777777" w:rsidR="009324CA" w:rsidRPr="004B449C" w:rsidRDefault="009324CA" w:rsidP="009324CA">
      <w:pPr>
        <w:ind w:firstLine="408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ells were fixed in 4% PFA for 15 min at room temperature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Subsequently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, cells were washed three times with PBS and incubated in staining solution containing 40 mM citric acid/Na phosphate buffer, 5 mM K4[</w:t>
      </w:r>
      <w:proofErr w:type="gram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Fe(</w:t>
      </w:r>
      <w:proofErr w:type="gram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N)6] 3H2O, 5 mM K3[Fe(CN)6], 150 mM sodium chloride, 2 mM magnesium chloride and 1 mg/ml X-gal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overnight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at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37°C (without CO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  <w:vertAlign w:val="subscript"/>
        </w:rPr>
        <w:t>2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)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lls wer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then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washed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hric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with PBS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hotographs of cell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wer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obtain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by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bright field microscopy.</w:t>
      </w:r>
    </w:p>
    <w:p w14:paraId="6301C7B4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565740C5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Determination</w:t>
      </w:r>
      <w:r w:rsidRPr="004B449C"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of </w:t>
      </w:r>
      <w:r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r</w:t>
      </w:r>
      <w:r w:rsidRPr="004B449C"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eactive </w:t>
      </w:r>
      <w:r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o</w:t>
      </w:r>
      <w:r w:rsidRPr="004B449C"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xygen </w:t>
      </w:r>
      <w:r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 w:rsidRPr="004B449C"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pecies</w:t>
      </w:r>
      <w:r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levels</w:t>
      </w:r>
    </w:p>
    <w:p w14:paraId="6C5CB37C" w14:textId="77777777" w:rsidR="009324CA" w:rsidRPr="004B449C" w:rsidRDefault="009324CA" w:rsidP="009324CA">
      <w:pPr>
        <w:ind w:firstLine="408"/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Cells were washed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>twice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 with phenol red-free PBS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>Cells were then incubated with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 5μM DHE (Sigma D7008) in PBS for 30 min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>then washed twice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 with PBS. Cells were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then 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incubated in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an 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incubator for 1 h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at 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>37 °C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lastRenderedPageBreak/>
        <w:t>F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luorescence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>intensity was determined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 using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a 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>microplate reader using Ex/</w:t>
      </w:r>
      <w:proofErr w:type="spellStart"/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>Em</w:t>
      </w:r>
      <w:proofErr w:type="spellEnd"/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 480/576 for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detection of 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DHE.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>ROS levels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 were quantified based on the mean fluorescence density </w:t>
      </w:r>
      <w:r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>using</w:t>
      </w:r>
      <w:r w:rsidRPr="004B449C">
        <w:rPr>
          <w:rFonts w:ascii="Arial" w:eastAsiaTheme="minorHAnsi" w:hAnsi="Arial" w:cs="Arial"/>
          <w:color w:val="000000" w:themeColor="text1"/>
          <w:sz w:val="24"/>
          <w:szCs w:val="24"/>
          <w:shd w:val="clear" w:color="auto" w:fill="FFFFFF"/>
        </w:rPr>
        <w:t xml:space="preserve"> ImageJ software.</w:t>
      </w:r>
    </w:p>
    <w:p w14:paraId="3B5E87CB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348C5861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RNA sequencing</w:t>
      </w:r>
    </w:p>
    <w:p w14:paraId="07274EB8" w14:textId="77777777" w:rsidR="009324CA" w:rsidRPr="004B449C" w:rsidRDefault="009324CA" w:rsidP="009324CA">
      <w:pP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   RNA was isolated from three experimental replicates per group with 200,000 cells per sample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. The samples were then submitted to </w:t>
      </w:r>
      <w:proofErr w:type="spellStart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lianchuan</w:t>
      </w:r>
      <w:proofErr w:type="spellEnd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biological company for RNA sequencing analysis.</w:t>
      </w:r>
    </w:p>
    <w:p w14:paraId="0A039548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4682939E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Determination</w:t>
      </w: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 xml:space="preserve"> of cellular metabolism by seahorse</w:t>
      </w:r>
      <w:r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 xml:space="preserve"> method</w:t>
      </w:r>
    </w:p>
    <w:p w14:paraId="1A65F189" w14:textId="77777777" w:rsidR="009324CA" w:rsidRPr="004B449C" w:rsidRDefault="009324CA" w:rsidP="009324CA">
      <w:pPr>
        <w:ind w:firstLine="408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rimary nucleus pulposus cells were plated in Seahorse XF96 plates at 20,000 cells per well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Cells were then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treated with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or without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doxycycline (2 ug/mL)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lls were serum starved for 1 h in glucose-free media containing treatments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f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or glycolysis stress test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ECAR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determination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was performed prior to and after sequential addition of glucose, oligomycin and 2-DG with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nalyse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performed every 5 min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ells were incubated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with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glucose-containing media containing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the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reatments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for 1 h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f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or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MitoStress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test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nalyse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were performed every 5 min prior to and after sequential addition of oligomycin, FCCP and Rotenone/Antimycin A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lls were incubated in glucose-containing media containing treatments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for 1 h for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TP rating test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nalyses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were performed every 5 min prior to and after sequential addition of oligomycin and Rotenone/Antimycin A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ata w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er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analyzed using Wave software.</w:t>
      </w:r>
    </w:p>
    <w:p w14:paraId="53EFE624" w14:textId="77777777" w:rsidR="009324CA" w:rsidRPr="004B449C" w:rsidRDefault="009324CA" w:rsidP="009324CA">
      <w:pPr>
        <w:jc w:val="left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</w:p>
    <w:p w14:paraId="355CD6F5" w14:textId="77777777" w:rsidR="009324CA" w:rsidRPr="004B449C" w:rsidRDefault="009324CA" w:rsidP="009324CA">
      <w:pPr>
        <w:jc w:val="left"/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 xml:space="preserve">Statistical </w:t>
      </w:r>
      <w:r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a</w:t>
      </w:r>
      <w:r w:rsidRPr="004B449C">
        <w:rPr>
          <w:rFonts w:ascii="Arial" w:eastAsiaTheme="minorHAnsi" w:hAnsi="Arial" w:cs="Arial"/>
          <w:b/>
          <w:bCs/>
          <w:color w:val="333333"/>
          <w:sz w:val="24"/>
          <w:szCs w:val="24"/>
          <w:shd w:val="clear" w:color="auto" w:fill="FFFFFF"/>
        </w:rPr>
        <w:t>nalysis</w:t>
      </w:r>
    </w:p>
    <w:p w14:paraId="45AF53B7" w14:textId="77777777" w:rsidR="009324CA" w:rsidRDefault="009324CA" w:rsidP="009324CA">
      <w:pPr>
        <w:ind w:firstLine="210"/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</w:pP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ata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wer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presented as mean ± SEM of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least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three independent experiments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Details on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statistical analysis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including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statistical significance, and </w:t>
      </w:r>
      <w:proofErr w:type="spellStart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n</w:t>
      </w:r>
      <w:proofErr w:type="spellEnd"/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value are reported in the Figure legends. For </w:t>
      </w:r>
      <w:r w:rsidRPr="00C258F5">
        <w:rPr>
          <w:rFonts w:ascii="Arial" w:eastAsiaTheme="minorHAnsi" w:hAnsi="Arial" w:cs="Arial"/>
          <w:i/>
          <w:color w:val="333333"/>
          <w:sz w:val="24"/>
          <w:szCs w:val="24"/>
          <w:shd w:val="clear" w:color="auto" w:fill="FFFFFF"/>
        </w:rPr>
        <w:t>in vivo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experiments n = number of animals. Statistical analyses were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erformed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using Prism 6 Software (GraphPad)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O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ne-way ANOVA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was performed for comparison of multiple </w:t>
      </w:r>
      <w:proofErr w:type="gramStart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group</w:t>
      </w:r>
      <w:proofErr w:type="gramEnd"/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followed by Bonferroni correction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T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test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was conducted for statistical comparison of two group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.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P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&lt; 0.05 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denoted statistical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 xml:space="preserve"> significan</w:t>
      </w:r>
      <w:r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ce</w:t>
      </w:r>
      <w:r w:rsidRPr="004B449C">
        <w:rPr>
          <w:rFonts w:ascii="Arial" w:eastAsiaTheme="minorHAnsi" w:hAnsi="Arial" w:cs="Arial"/>
          <w:color w:val="333333"/>
          <w:sz w:val="24"/>
          <w:szCs w:val="24"/>
          <w:shd w:val="clear" w:color="auto" w:fill="FFFFFF"/>
        </w:rPr>
        <w:t>.</w:t>
      </w:r>
    </w:p>
    <w:p w14:paraId="1BA6C3E7" w14:textId="6614985B" w:rsidR="00F10297" w:rsidRDefault="00F10297"/>
    <w:sectPr w:rsidR="00F10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ging Cell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pfzzpeqwrv5aedxd4v95rqatt2erx2sfe0&quot;&gt;artical oskm&lt;record-ids&gt;&lt;item&gt;1&lt;/item&gt;&lt;item&gt;16&lt;/item&gt;&lt;item&gt;21&lt;/item&gt;&lt;item&gt;22&lt;/item&gt;&lt;item&gt;41&lt;/item&gt;&lt;item&gt;43&lt;/item&gt;&lt;item&gt;44&lt;/item&gt;&lt;/record-ids&gt;&lt;/item&gt;&lt;/Libraries&gt;"/>
  </w:docVars>
  <w:rsids>
    <w:rsidRoot w:val="000D31A1"/>
    <w:rsid w:val="000D31A1"/>
    <w:rsid w:val="009324CA"/>
    <w:rsid w:val="00CC1453"/>
    <w:rsid w:val="00F10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5F7C3"/>
  <w15:chartTrackingRefBased/>
  <w15:docId w15:val="{976268D5-ECD7-468F-AB7C-69D22C81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39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枫</dc:creator>
  <cp:keywords/>
  <dc:description/>
  <cp:lastModifiedBy>程 枫</cp:lastModifiedBy>
  <cp:revision>2</cp:revision>
  <dcterms:created xsi:type="dcterms:W3CDTF">2022-02-01T13:45:00Z</dcterms:created>
  <dcterms:modified xsi:type="dcterms:W3CDTF">2022-02-01T14:47:00Z</dcterms:modified>
</cp:coreProperties>
</file>